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575" w:rsidRPr="00BF56AC" w:rsidRDefault="00625575" w:rsidP="00625575">
      <w:r>
        <w:rPr>
          <w:b/>
          <w:bCs/>
        </w:rPr>
        <w:t xml:space="preserve">Supplementary </w:t>
      </w:r>
      <w:r w:rsidRPr="007F1530">
        <w:rPr>
          <w:b/>
          <w:bCs/>
        </w:rPr>
        <w:t xml:space="preserve">Table </w:t>
      </w:r>
      <w:r>
        <w:rPr>
          <w:b/>
          <w:bCs/>
        </w:rPr>
        <w:t>S4</w:t>
      </w:r>
      <w:r>
        <w:t xml:space="preserve"> – Associations of SLE unmet need definitions with SF36-PCS, adjusted for other potential confounding fac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2451"/>
        <w:gridCol w:w="2451"/>
        <w:gridCol w:w="2451"/>
      </w:tblGrid>
      <w:tr w:rsidR="00625575" w:rsidRPr="000E38CC" w:rsidTr="00625575">
        <w:trPr>
          <w:trHeight w:val="433"/>
        </w:trPr>
        <w:tc>
          <w:tcPr>
            <w:tcW w:w="1160" w:type="pct"/>
          </w:tcPr>
          <w:p w:rsidR="00625575" w:rsidRPr="000E38CC" w:rsidRDefault="00625575" w:rsidP="0052336B">
            <w:pPr>
              <w:spacing w:before="120" w:after="120"/>
              <w:rPr>
                <w:b/>
                <w:bCs/>
              </w:rPr>
            </w:pPr>
            <w:bookmarkStart w:id="0" w:name="_GoBack"/>
          </w:p>
        </w:tc>
        <w:tc>
          <w:tcPr>
            <w:tcW w:w="1280" w:type="pct"/>
          </w:tcPr>
          <w:p w:rsidR="00625575" w:rsidRPr="00010E7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>LLDAS-never</w:t>
            </w:r>
          </w:p>
        </w:tc>
        <w:tc>
          <w:tcPr>
            <w:tcW w:w="1280" w:type="pct"/>
          </w:tcPr>
          <w:p w:rsidR="00625575" w:rsidRPr="00010E7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AMS&gt;4 </w:t>
            </w:r>
          </w:p>
        </w:tc>
        <w:tc>
          <w:tcPr>
            <w:tcW w:w="1280" w:type="pct"/>
          </w:tcPr>
          <w:p w:rsidR="00625575" w:rsidRPr="00010E7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 HDAS-ever</w:t>
            </w:r>
          </w:p>
        </w:tc>
      </w:tr>
      <w:tr w:rsidR="00625575" w:rsidTr="00625575">
        <w:trPr>
          <w:trHeight w:val="422"/>
        </w:trPr>
        <w:tc>
          <w:tcPr>
            <w:tcW w:w="1160" w:type="pct"/>
            <w:shd w:val="clear" w:color="auto" w:fill="F2F2F2" w:themeFill="background1" w:themeFillShade="F2"/>
          </w:tcPr>
          <w:p w:rsidR="00625575" w:rsidRDefault="00625575" w:rsidP="0052336B">
            <w:pPr>
              <w:spacing w:before="120" w:after="120"/>
            </w:pPr>
          </w:p>
        </w:tc>
        <w:tc>
          <w:tcPr>
            <w:tcW w:w="1280" w:type="pct"/>
            <w:shd w:val="clear" w:color="auto" w:fill="F2F2F2" w:themeFill="background1" w:themeFillShade="F2"/>
          </w:tcPr>
          <w:p w:rsidR="00625575" w:rsidRDefault="00625575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80" w:type="pct"/>
            <w:shd w:val="clear" w:color="auto" w:fill="F2F2F2" w:themeFill="background1" w:themeFillShade="F2"/>
          </w:tcPr>
          <w:p w:rsidR="00625575" w:rsidRDefault="00625575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80" w:type="pct"/>
            <w:shd w:val="clear" w:color="auto" w:fill="F2F2F2" w:themeFill="background1" w:themeFillShade="F2"/>
          </w:tcPr>
          <w:p w:rsidR="00625575" w:rsidRDefault="00625575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</w:tcPr>
          <w:p w:rsidR="00625575" w:rsidRPr="00453B0E" w:rsidRDefault="00625575" w:rsidP="0052336B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SF36-PCS</w:t>
            </w:r>
          </w:p>
        </w:tc>
        <w:tc>
          <w:tcPr>
            <w:tcW w:w="1280" w:type="pct"/>
          </w:tcPr>
          <w:p w:rsidR="00625575" w:rsidRPr="00453B0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1.40 </w:t>
            </w:r>
            <w:r w:rsidRPr="00B41311">
              <w:rPr>
                <w:b/>
                <w:bCs/>
              </w:rPr>
              <w:t>(-1.71,-1.09)</w:t>
            </w:r>
            <w:r w:rsidRPr="00453B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453B0E">
              <w:rPr>
                <w:b/>
                <w:bCs/>
              </w:rPr>
              <w:t>p&lt;0.001</w:t>
            </w:r>
          </w:p>
        </w:tc>
        <w:tc>
          <w:tcPr>
            <w:tcW w:w="1280" w:type="pct"/>
          </w:tcPr>
          <w:p w:rsidR="00625575" w:rsidRPr="00453B0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0.96 </w:t>
            </w:r>
            <w:r w:rsidRPr="008D68F6">
              <w:rPr>
                <w:b/>
                <w:bCs/>
              </w:rPr>
              <w:t>(-1.50,-0.43)</w:t>
            </w:r>
            <w:r w:rsidRPr="00453B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453B0E">
              <w:rPr>
                <w:b/>
                <w:bCs/>
              </w:rPr>
              <w:t>p&lt;0.001</w:t>
            </w:r>
          </w:p>
        </w:tc>
        <w:tc>
          <w:tcPr>
            <w:tcW w:w="1280" w:type="pct"/>
          </w:tcPr>
          <w:p w:rsidR="00625575" w:rsidRPr="00453B0E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2.17 </w:t>
            </w:r>
            <w:r w:rsidRPr="008D68F6">
              <w:rPr>
                <w:b/>
                <w:bCs/>
              </w:rPr>
              <w:t>(-2.78,-1.57)</w:t>
            </w:r>
            <w:r w:rsidRPr="00453B0E">
              <w:rPr>
                <w:b/>
                <w:bCs/>
              </w:rPr>
              <w:t>, p&lt;0.001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</w:tcPr>
          <w:p w:rsidR="00625575" w:rsidRDefault="00625575" w:rsidP="0052336B">
            <w:pPr>
              <w:spacing w:before="120" w:after="120"/>
            </w:pPr>
            <w:r>
              <w:t>Age at routine visit (years)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10 </w:t>
            </w:r>
            <w:r w:rsidRPr="00B41311">
              <w:t>(-0.13,-0.08)</w:t>
            </w:r>
            <w:r>
              <w:t>, p&lt;0.001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09 </w:t>
            </w:r>
            <w:r w:rsidRPr="008D68F6">
              <w:t>(-0.12,-0.06)</w:t>
            </w:r>
            <w:r>
              <w:t>, p&lt;0.001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10 </w:t>
            </w:r>
            <w:r w:rsidRPr="008D68F6">
              <w:t>(-0.13,-0.08)</w:t>
            </w:r>
            <w:r>
              <w:t>, p&lt;0.001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</w:tcPr>
          <w:p w:rsidR="00625575" w:rsidRDefault="00625575" w:rsidP="0052336B">
            <w:pPr>
              <w:spacing w:before="120" w:after="120"/>
            </w:pPr>
            <w:r>
              <w:t>Disease duration (years)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0.06 </w:t>
            </w:r>
            <w:r w:rsidRPr="00B41311">
              <w:t>(0.02,0.10)</w:t>
            </w:r>
            <w:r>
              <w:t>, p=</w:t>
            </w:r>
            <w:r w:rsidRPr="00B41311">
              <w:t>0.003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0.03 </w:t>
            </w:r>
            <w:r w:rsidRPr="008D68F6">
              <w:t>(-0.01,0.08)</w:t>
            </w:r>
            <w:r>
              <w:t>, p=0.158</w:t>
            </w:r>
          </w:p>
        </w:tc>
        <w:tc>
          <w:tcPr>
            <w:tcW w:w="1280" w:type="pct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0.06 </w:t>
            </w:r>
            <w:r w:rsidRPr="008D68F6">
              <w:t>(0.02,0.10)</w:t>
            </w:r>
            <w:r>
              <w:t>, p=</w:t>
            </w:r>
            <w:r w:rsidRPr="008D68F6">
              <w:t>0.003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  <w:shd w:val="clear" w:color="auto" w:fill="auto"/>
          </w:tcPr>
          <w:p w:rsidR="00625575" w:rsidRPr="00453B0E" w:rsidRDefault="00625575" w:rsidP="0052336B">
            <w:pPr>
              <w:spacing w:before="120" w:after="120"/>
            </w:pPr>
            <w:r w:rsidRPr="00453B0E">
              <w:t>Asian ethnicity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3.77 </w:t>
            </w:r>
            <w:r w:rsidRPr="00B41311">
              <w:t>(2.72,4.82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4.62 </w:t>
            </w:r>
            <w:r w:rsidRPr="008D68F6">
              <w:t>(3.35,5.88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3.64 </w:t>
            </w:r>
            <w:r w:rsidRPr="008D68F6">
              <w:t>(2.60,4.69)</w:t>
            </w:r>
            <w:r>
              <w:t>, p&lt;0.001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  <w:shd w:val="clear" w:color="auto" w:fill="auto"/>
          </w:tcPr>
          <w:p w:rsidR="00625575" w:rsidRDefault="00625575" w:rsidP="0052336B">
            <w:pPr>
              <w:spacing w:before="120" w:after="120"/>
            </w:pPr>
            <w:r>
              <w:t>Tertiary education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1.30 </w:t>
            </w:r>
            <w:r w:rsidRPr="00B41311">
              <w:t>(0.74,1.86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1.43 </w:t>
            </w:r>
            <w:r w:rsidRPr="008D68F6">
              <w:t>(0.76,2.10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1.30 </w:t>
            </w:r>
            <w:r w:rsidRPr="008D68F6">
              <w:t>(0.74,1.86)</w:t>
            </w:r>
            <w:r>
              <w:t>, p&lt;0.001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  <w:shd w:val="clear" w:color="auto" w:fill="auto"/>
          </w:tcPr>
          <w:p w:rsidR="00625575" w:rsidRDefault="00625575" w:rsidP="0052336B">
            <w:pPr>
              <w:spacing w:before="120" w:after="120"/>
            </w:pPr>
            <w:r>
              <w:t>Cumulative PNL exposure (g)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04 </w:t>
            </w:r>
            <w:r w:rsidRPr="00B41311">
              <w:t>(-0.07,0.00)</w:t>
            </w:r>
            <w:r>
              <w:t>, p=0.073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05 </w:t>
            </w:r>
            <w:r w:rsidRPr="008D68F6">
              <w:t>(-0.10,-0.01)</w:t>
            </w:r>
            <w:r>
              <w:t>, p=</w:t>
            </w:r>
            <w:r w:rsidRPr="008D68F6">
              <w:t>0.027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0.05 </w:t>
            </w:r>
            <w:r w:rsidRPr="008D68F6">
              <w:t>(-0.09,-0.01)</w:t>
            </w:r>
            <w:r>
              <w:t>, p=</w:t>
            </w:r>
            <w:r w:rsidRPr="008D68F6">
              <w:t>0.016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  <w:shd w:val="clear" w:color="auto" w:fill="auto"/>
          </w:tcPr>
          <w:p w:rsidR="00625575" w:rsidRDefault="00625575" w:rsidP="0052336B">
            <w:pPr>
              <w:spacing w:before="120" w:after="120"/>
            </w:pPr>
            <w:r>
              <w:t>Presence of flare</w:t>
            </w:r>
          </w:p>
        </w:tc>
        <w:tc>
          <w:tcPr>
            <w:tcW w:w="1280" w:type="pct"/>
            <w:shd w:val="clear" w:color="auto" w:fill="auto"/>
          </w:tcPr>
          <w:p w:rsidR="00625575" w:rsidRPr="00B41311" w:rsidRDefault="00625575" w:rsidP="0052336B">
            <w:pPr>
              <w:spacing w:before="120" w:after="120"/>
              <w:jc w:val="center"/>
            </w:pPr>
            <w:r w:rsidRPr="00B41311">
              <w:t>-1.11 (-1.50,-0.73)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1.46 </w:t>
            </w:r>
            <w:r w:rsidRPr="008D68F6">
              <w:t>(-1.88,-1.03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>-1.15 (-1.54,-0.75), p&lt;0.001</w:t>
            </w:r>
          </w:p>
        </w:tc>
      </w:tr>
      <w:tr w:rsidR="00625575" w:rsidTr="00625575">
        <w:trPr>
          <w:trHeight w:val="515"/>
        </w:trPr>
        <w:tc>
          <w:tcPr>
            <w:tcW w:w="1160" w:type="pct"/>
            <w:shd w:val="clear" w:color="auto" w:fill="auto"/>
          </w:tcPr>
          <w:p w:rsidR="00625575" w:rsidRDefault="00625575" w:rsidP="0052336B">
            <w:pPr>
              <w:spacing w:before="120" w:after="120"/>
            </w:pPr>
            <w:r>
              <w:t>Presence of organ damage</w:t>
            </w:r>
          </w:p>
        </w:tc>
        <w:tc>
          <w:tcPr>
            <w:tcW w:w="1280" w:type="pct"/>
            <w:shd w:val="clear" w:color="auto" w:fill="auto"/>
          </w:tcPr>
          <w:p w:rsidR="00625575" w:rsidRPr="00B41311" w:rsidRDefault="00625575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t xml:space="preserve">-3.01 </w:t>
            </w:r>
            <w:r w:rsidRPr="00B41311">
              <w:t>(-3.53,-2.49), p&lt;0.001</w:t>
            </w:r>
          </w:p>
        </w:tc>
        <w:tc>
          <w:tcPr>
            <w:tcW w:w="1280" w:type="pct"/>
            <w:shd w:val="clear" w:color="auto" w:fill="auto"/>
          </w:tcPr>
          <w:p w:rsidR="00625575" w:rsidRPr="00B41311" w:rsidRDefault="00625575" w:rsidP="0052336B">
            <w:pPr>
              <w:spacing w:before="120" w:after="120"/>
              <w:jc w:val="center"/>
            </w:pPr>
            <w:r>
              <w:t xml:space="preserve">-2.90 </w:t>
            </w:r>
            <w:r w:rsidRPr="008D68F6">
              <w:t>(-3.50,-2.31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625575" w:rsidRDefault="00625575" w:rsidP="0052336B">
            <w:pPr>
              <w:spacing w:before="120" w:after="120"/>
              <w:jc w:val="center"/>
            </w:pPr>
            <w:r>
              <w:t xml:space="preserve">-2.96 </w:t>
            </w:r>
            <w:r w:rsidRPr="009D3A4B">
              <w:t>(-3.48,-2.43)</w:t>
            </w:r>
            <w:r>
              <w:t>, p&lt;0.001</w:t>
            </w:r>
          </w:p>
        </w:tc>
      </w:tr>
      <w:bookmarkEnd w:id="0"/>
    </w:tbl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75"/>
    <w:rsid w:val="0056103D"/>
    <w:rsid w:val="00625575"/>
    <w:rsid w:val="008C385A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75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75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7:10:00Z</dcterms:created>
  <dcterms:modified xsi:type="dcterms:W3CDTF">2022-03-05T07:11:00Z</dcterms:modified>
</cp:coreProperties>
</file>